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B5B" w:rsidRDefault="009451C5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>Supplementary data</w:t>
      </w:r>
    </w:p>
    <w:p w:rsidR="00F24AED" w:rsidRPr="00F24AED" w:rsidRDefault="00F24AED" w:rsidP="008B55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45110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1C5" w:rsidRPr="00C97012" w:rsidRDefault="009451C5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>Figure 1 – Expression of DAPK in ccRCC.</w:t>
      </w:r>
    </w:p>
    <w:p w:rsidR="009451C5" w:rsidRPr="00C97012" w:rsidRDefault="009451C5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 xml:space="preserve">(A-C) Expression of DAPK mRNA in normal renal tissues and ccRCC tissues of different grades and stages based on </w:t>
      </w:r>
      <w:r w:rsidR="00085920">
        <w:rPr>
          <w:rFonts w:ascii="Times New Roman" w:hAnsi="Times New Roman" w:cs="Times New Roman"/>
        </w:rPr>
        <w:t xml:space="preserve">the </w:t>
      </w:r>
      <w:r w:rsidRPr="00C97012">
        <w:rPr>
          <w:rFonts w:ascii="Times New Roman" w:hAnsi="Times New Roman" w:cs="Times New Roman"/>
        </w:rPr>
        <w:t>TCGA KIRC dataset.</w:t>
      </w:r>
    </w:p>
    <w:p w:rsidR="009451C5" w:rsidRPr="00C97012" w:rsidRDefault="009451C5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 xml:space="preserve">(D-E) </w:t>
      </w:r>
      <w:proofErr w:type="spellStart"/>
      <w:r w:rsidRPr="00C97012">
        <w:rPr>
          <w:rFonts w:ascii="Times New Roman" w:hAnsi="Times New Roman" w:cs="Times New Roman"/>
        </w:rPr>
        <w:t>qRT</w:t>
      </w:r>
      <w:proofErr w:type="spellEnd"/>
      <w:r w:rsidRPr="00C97012">
        <w:rPr>
          <w:rFonts w:ascii="Times New Roman" w:hAnsi="Times New Roman" w:cs="Times New Roman"/>
        </w:rPr>
        <w:t>-PCR analysis of DAPK mRNA in normal renal tissues and ccRCC tissues of different grades and stages.</w:t>
      </w:r>
    </w:p>
    <w:p w:rsidR="009451C5" w:rsidRPr="00C97012" w:rsidRDefault="009451C5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 xml:space="preserve">(F-G) Expression of DAPK protein in normal renal </w:t>
      </w:r>
      <w:r w:rsidR="00EE4EBA" w:rsidRPr="00C97012">
        <w:rPr>
          <w:rFonts w:ascii="Times New Roman" w:hAnsi="Times New Roman" w:cs="Times New Roman"/>
        </w:rPr>
        <w:t>tissues</w:t>
      </w:r>
      <w:r w:rsidRPr="00C97012">
        <w:rPr>
          <w:rFonts w:ascii="Times New Roman" w:hAnsi="Times New Roman" w:cs="Times New Roman"/>
        </w:rPr>
        <w:t xml:space="preserve"> and ccRCC tissues of different stages.</w:t>
      </w:r>
    </w:p>
    <w:p w:rsidR="008C3768" w:rsidRPr="00C97012" w:rsidRDefault="008C3768" w:rsidP="008B558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br w:type="page"/>
      </w:r>
    </w:p>
    <w:p w:rsidR="00F24AED" w:rsidRDefault="00F24AED" w:rsidP="008B558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0500" cy="4044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768" w:rsidRPr="00C97012" w:rsidRDefault="008C3768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>Figure 2 – Effects of DAPK on 769-P apoptosis.</w:t>
      </w:r>
    </w:p>
    <w:p w:rsidR="008C3768" w:rsidRPr="00C97012" w:rsidRDefault="008C3768" w:rsidP="008B5585">
      <w:pPr>
        <w:spacing w:line="480" w:lineRule="auto"/>
        <w:rPr>
          <w:rFonts w:ascii="Times New Roman" w:hAnsi="Times New Roman" w:cs="Times New Roman"/>
        </w:rPr>
      </w:pPr>
      <w:r w:rsidRPr="00C97012">
        <w:rPr>
          <w:rFonts w:ascii="Times New Roman" w:hAnsi="Times New Roman" w:cs="Times New Roman"/>
        </w:rPr>
        <w:t xml:space="preserve">(A) </w:t>
      </w:r>
      <w:r w:rsidR="00941CF9" w:rsidRPr="00C97012">
        <w:rPr>
          <w:rFonts w:ascii="Times New Roman" w:hAnsi="Times New Roman" w:cs="Times New Roman"/>
        </w:rPr>
        <w:t>Effects of DAPK on 769-P apoptosis were analyzed by flow cytometry following Annexin</w:t>
      </w:r>
      <w:r w:rsidR="00152B9D">
        <w:rPr>
          <w:rFonts w:ascii="Times New Roman" w:hAnsi="Times New Roman" w:cs="Times New Roman"/>
        </w:rPr>
        <w:t xml:space="preserve"> </w:t>
      </w:r>
      <w:r w:rsidR="00941CF9" w:rsidRPr="00C97012">
        <w:rPr>
          <w:rFonts w:ascii="Times New Roman" w:hAnsi="Times New Roman" w:cs="Times New Roman"/>
        </w:rPr>
        <w:t>V</w:t>
      </w:r>
      <w:r w:rsidR="00152B9D">
        <w:rPr>
          <w:rFonts w:ascii="Times New Roman" w:hAnsi="Times New Roman" w:cs="Times New Roman"/>
        </w:rPr>
        <w:t>-</w:t>
      </w:r>
      <w:r w:rsidR="00941CF9" w:rsidRPr="00C97012">
        <w:rPr>
          <w:rFonts w:ascii="Times New Roman" w:hAnsi="Times New Roman" w:cs="Times New Roman"/>
        </w:rPr>
        <w:t xml:space="preserve"> FITC/Propidium iodide staining. In the MOCK group, only Lipofectamine 3000 and P3000 were added, while in the </w:t>
      </w:r>
      <w:r w:rsidR="00152B9D">
        <w:rPr>
          <w:rFonts w:ascii="Times New Roman" w:hAnsi="Times New Roman" w:cs="Times New Roman"/>
        </w:rPr>
        <w:t>empty vectors</w:t>
      </w:r>
      <w:r w:rsidR="00941CF9" w:rsidRPr="00C97012">
        <w:rPr>
          <w:rFonts w:ascii="Times New Roman" w:hAnsi="Times New Roman" w:cs="Times New Roman"/>
        </w:rPr>
        <w:t xml:space="preserve"> group, pCMV3-untagged vectors were transfected. Pan</w:t>
      </w:r>
      <w:r w:rsidR="001F1D1F" w:rsidRPr="00C97012">
        <w:rPr>
          <w:rFonts w:ascii="Times New Roman" w:hAnsi="Times New Roman" w:cs="Times New Roman"/>
        </w:rPr>
        <w:t>-</w:t>
      </w:r>
      <w:r w:rsidR="00941CF9" w:rsidRPr="00C97012">
        <w:rPr>
          <w:rFonts w:ascii="Times New Roman" w:hAnsi="Times New Roman" w:cs="Times New Roman"/>
        </w:rPr>
        <w:t>caspase inhibitor Z-VAD-FMK (</w:t>
      </w:r>
      <w:r w:rsidR="001F1D1F" w:rsidRPr="00C97012">
        <w:rPr>
          <w:rFonts w:ascii="Times New Roman" w:hAnsi="Times New Roman" w:cs="Times New Roman"/>
        </w:rPr>
        <w:t>20 μM</w:t>
      </w:r>
      <w:r w:rsidR="00941CF9" w:rsidRPr="00C97012">
        <w:rPr>
          <w:rFonts w:ascii="Times New Roman" w:hAnsi="Times New Roman" w:cs="Times New Roman"/>
        </w:rPr>
        <w:t>)</w:t>
      </w:r>
      <w:r w:rsidR="001F1D1F" w:rsidRPr="00C97012">
        <w:rPr>
          <w:rFonts w:ascii="Times New Roman" w:hAnsi="Times New Roman" w:cs="Times New Roman"/>
        </w:rPr>
        <w:t xml:space="preserve"> was used.</w:t>
      </w:r>
    </w:p>
    <w:sectPr w:rsidR="008C3768" w:rsidRPr="00C97012" w:rsidSect="003B0D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1C5"/>
    <w:rsid w:val="0000318C"/>
    <w:rsid w:val="000519D3"/>
    <w:rsid w:val="00085920"/>
    <w:rsid w:val="000F5545"/>
    <w:rsid w:val="00152B9D"/>
    <w:rsid w:val="001C0850"/>
    <w:rsid w:val="001F1D1F"/>
    <w:rsid w:val="002E7421"/>
    <w:rsid w:val="003B0DB2"/>
    <w:rsid w:val="004A4D2B"/>
    <w:rsid w:val="005C420F"/>
    <w:rsid w:val="006966A3"/>
    <w:rsid w:val="007C1D71"/>
    <w:rsid w:val="008B5585"/>
    <w:rsid w:val="008C3768"/>
    <w:rsid w:val="00941CF9"/>
    <w:rsid w:val="009451C5"/>
    <w:rsid w:val="009E60F8"/>
    <w:rsid w:val="009F754E"/>
    <w:rsid w:val="00A40C89"/>
    <w:rsid w:val="00B41B5B"/>
    <w:rsid w:val="00C97012"/>
    <w:rsid w:val="00D11489"/>
    <w:rsid w:val="00DB2DD9"/>
    <w:rsid w:val="00EE4EBA"/>
    <w:rsid w:val="00F24AED"/>
    <w:rsid w:val="00F93E52"/>
    <w:rsid w:val="00F9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49AB5"/>
  <w15:chartTrackingRefBased/>
  <w15:docId w15:val="{D6392FB7-6AD5-E140-86D8-91EB6BC2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知非</dc:creator>
  <cp:keywords/>
  <dc:description/>
  <cp:lastModifiedBy>景 知非</cp:lastModifiedBy>
  <cp:revision>14</cp:revision>
  <dcterms:created xsi:type="dcterms:W3CDTF">2019-01-22T02:19:00Z</dcterms:created>
  <dcterms:modified xsi:type="dcterms:W3CDTF">2019-02-09T01:05:00Z</dcterms:modified>
</cp:coreProperties>
</file>